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4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3"/>
        <w:gridCol w:w="894"/>
        <w:gridCol w:w="1346"/>
        <w:gridCol w:w="807"/>
        <w:gridCol w:w="1433"/>
        <w:gridCol w:w="968"/>
        <w:gridCol w:w="1272"/>
        <w:gridCol w:w="931"/>
        <w:gridCol w:w="1309"/>
      </w:tblGrid>
      <w:tr w:rsidR="005370B9" w:rsidRPr="00DC73BB" w14:paraId="6B44AACF" w14:textId="77777777" w:rsidTr="000765E2">
        <w:trPr>
          <w:trHeight w:val="639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3FDDE" w14:textId="77777777" w:rsidR="005370B9" w:rsidRPr="00AA3B7F" w:rsidRDefault="005370B9" w:rsidP="000765E2">
            <w:pPr>
              <w:spacing w:line="240" w:lineRule="auto"/>
              <w:rPr>
                <w:b/>
                <w:color w:val="000000"/>
                <w:sz w:val="20"/>
                <w:lang w:val="en-US"/>
              </w:rPr>
            </w:pPr>
            <w:r w:rsidRPr="000646BC">
              <w:rPr>
                <w:rFonts w:eastAsia="Times New Roman"/>
                <w:i/>
                <w:iCs/>
                <w:sz w:val="24"/>
                <w:szCs w:val="24"/>
              </w:rPr>
              <w:t>.</w:t>
            </w:r>
            <w:r w:rsidRPr="00AA3B7F">
              <w:rPr>
                <w:b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F0517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Healthy - IBD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31C38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s-ES"/>
              </w:rPr>
              <w:t>Healthy - Prediabetes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E7A85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rediabetes - IBD</w:t>
            </w:r>
          </w:p>
        </w:tc>
        <w:tc>
          <w:tcPr>
            <w:tcW w:w="2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F02A2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Crohn's - colitis</w:t>
            </w:r>
          </w:p>
        </w:tc>
      </w:tr>
      <w:tr w:rsidR="005370B9" w:rsidRPr="00DC73BB" w14:paraId="56C0BB4E" w14:textId="77777777" w:rsidTr="000765E2">
        <w:trPr>
          <w:trHeight w:val="26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59BC9D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59ECA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9775D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-value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4E54F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DB5DC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-valu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66834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85DF9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-value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9CD16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W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D7E3E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-value</w:t>
            </w:r>
          </w:p>
        </w:tc>
      </w:tr>
      <w:tr w:rsidR="005370B9" w:rsidRPr="00DC73BB" w14:paraId="7D05481D" w14:textId="77777777" w:rsidTr="000765E2">
        <w:trPr>
          <w:trHeight w:val="62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E94AD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BIS          protein coun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7590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775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B815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&lt; 2.2e-1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BBE6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33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17DC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37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1A55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2419.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FD53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.05E-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602C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4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5E1C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5339</w:t>
            </w:r>
          </w:p>
        </w:tc>
      </w:tr>
      <w:tr w:rsidR="005370B9" w:rsidRPr="00DC73BB" w14:paraId="75F46095" w14:textId="77777777" w:rsidTr="000765E2">
        <w:trPr>
          <w:trHeight w:val="63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AC689C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9D79EF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Bacteroidetes</w:t>
            </w:r>
            <w:r w:rsidRPr="00DC73BB">
              <w:rPr>
                <w:rFonts w:eastAsia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 xml:space="preserve"> abundance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0E0D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471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5D958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37E-0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FEFE4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465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2DF76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.99E-0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37F58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09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925C3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0494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A9F07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117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ACAE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  <w:r w:rsidRPr="00DC73BB">
              <w:rPr>
                <w:rFonts w:eastAsia="Times New Roman"/>
                <w:color w:val="000000"/>
                <w:sz w:val="20"/>
                <w:szCs w:val="20"/>
                <w:lang w:eastAsia="es-ES"/>
              </w:rPr>
              <w:t>0.6817</w:t>
            </w:r>
          </w:p>
        </w:tc>
      </w:tr>
      <w:tr w:rsidR="005370B9" w:rsidRPr="00DC73BB" w14:paraId="3562BD12" w14:textId="77777777" w:rsidTr="000765E2">
        <w:trPr>
          <w:trHeight w:val="25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A1802" w14:textId="77777777" w:rsidR="005370B9" w:rsidRPr="00DC73BB" w:rsidRDefault="005370B9" w:rsidP="000765E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4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E382" w14:textId="77777777" w:rsidR="005370B9" w:rsidRPr="009D79EF" w:rsidRDefault="005370B9" w:rsidP="000765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  <w:r w:rsidRPr="00AA3B7F">
              <w:rPr>
                <w:color w:val="000000" w:themeColor="text1"/>
                <w:sz w:val="20"/>
                <w:lang w:val="en-US"/>
              </w:rPr>
              <w:t>*</w:t>
            </w:r>
            <w:r w:rsidRPr="00AA3B7F">
              <w:rPr>
                <w:i/>
                <w:color w:val="000000" w:themeColor="text1"/>
                <w:sz w:val="20"/>
                <w:lang w:val="en-US"/>
              </w:rPr>
              <w:t xml:space="preserve">Alternative hypothesis: true </w:t>
            </w:r>
            <w:r w:rsidRPr="1B4C9A84">
              <w:rPr>
                <w:rFonts w:eastAsia="Times New Roman"/>
                <w:i/>
                <w:iCs/>
                <w:color w:val="000000" w:themeColor="text1"/>
                <w:sz w:val="20"/>
                <w:szCs w:val="20"/>
                <w:lang w:val="en-US" w:eastAsia="es-ES"/>
              </w:rPr>
              <w:t>must</w:t>
            </w:r>
            <w:r w:rsidRPr="00AA3B7F">
              <w:rPr>
                <w:i/>
                <w:color w:val="000000" w:themeColor="text1"/>
                <w:sz w:val="20"/>
                <w:lang w:val="en-US"/>
              </w:rPr>
              <w:t xml:space="preserve"> not equal to 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E9D0" w14:textId="77777777" w:rsidR="005370B9" w:rsidRPr="009D79EF" w:rsidRDefault="005370B9" w:rsidP="000765E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A682" w14:textId="77777777" w:rsidR="005370B9" w:rsidRPr="009D79EF" w:rsidRDefault="005370B9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89D0" w14:textId="77777777" w:rsidR="005370B9" w:rsidRPr="009D79EF" w:rsidRDefault="005370B9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4E06E" w14:textId="77777777" w:rsidR="005370B9" w:rsidRPr="009D79EF" w:rsidRDefault="005370B9" w:rsidP="000765E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</w:tr>
    </w:tbl>
    <w:p w14:paraId="27FC1E9A" w14:textId="77777777" w:rsidR="001C4655" w:rsidRDefault="005370B9"/>
    <w:sectPr w:rsidR="001C4655" w:rsidSect="00FA2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0B9"/>
    <w:rsid w:val="005370B9"/>
    <w:rsid w:val="00755E82"/>
    <w:rsid w:val="00FA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629B7"/>
  <w15:chartTrackingRefBased/>
  <w15:docId w15:val="{37A3208A-6596-A74B-B0FB-BC59504BF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0B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Shikuma</dc:creator>
  <cp:keywords/>
  <dc:description/>
  <cp:lastModifiedBy>Nicholas Shikuma</cp:lastModifiedBy>
  <cp:revision>1</cp:revision>
  <dcterms:created xsi:type="dcterms:W3CDTF">2020-07-14T22:38:00Z</dcterms:created>
  <dcterms:modified xsi:type="dcterms:W3CDTF">2020-07-14T22:38:00Z</dcterms:modified>
</cp:coreProperties>
</file>